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4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619"/>
        <w:gridCol w:w="1169"/>
        <w:gridCol w:w="1260"/>
        <w:gridCol w:w="1710"/>
        <w:gridCol w:w="1712"/>
        <w:gridCol w:w="1350"/>
        <w:gridCol w:w="90"/>
        <w:gridCol w:w="2250"/>
        <w:gridCol w:w="810"/>
        <w:gridCol w:w="1170"/>
        <w:gridCol w:w="900"/>
      </w:tblGrid>
      <w:tr w:rsidR="00B5294A" w:rsidRPr="00E84A37" w14:paraId="5C01766D" w14:textId="77777777" w:rsidTr="00342D15">
        <w:trPr>
          <w:trHeight w:val="953"/>
          <w:tblHeader/>
        </w:trPr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07ABF" w14:textId="77777777" w:rsidR="00B5294A" w:rsidRPr="00E84A37" w:rsidRDefault="00B5294A" w:rsidP="00342D15">
            <w:pPr>
              <w:ind w:rightChars="13" w:right="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irst author, pub year [ref] (</w:t>
            </w: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, cohort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1CB28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B61DF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enrolled/ analyzed (N) [F%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68585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seline mean age (SD), age range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D3388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MI (kg/m</w:t>
            </w: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 or Body weight (kg), mean (S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EB7C1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etary protein assessment method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C4EAA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founders adjusted f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2AAA5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udy Length (y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96271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utcomes</w:t>
            </w: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assessed (Endpoint (1°, 2° or NR)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2757A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unding</w:t>
            </w:r>
            <w:r w:rsidRPr="00E84A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source</w:t>
            </w:r>
          </w:p>
        </w:tc>
      </w:tr>
      <w:tr w:rsidR="00B5294A" w:rsidRPr="00E84A37" w14:paraId="0E158E5B" w14:textId="77777777" w:rsidTr="00342D15">
        <w:trPr>
          <w:trHeight w:val="2213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291AC7" w14:textId="77777777" w:rsidR="00B5294A" w:rsidRPr="00E84A37" w:rsidRDefault="00B5294A" w:rsidP="00342D15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rgent-Molina, 2008 [28]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3N (Etude Epidémiologique de femmes de la Mutuelle Générale de l’Education Nationale [MGEN]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F51358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Post-menopausal wome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F3E2A6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40,224/ 36,217 [100]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4ABF51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Crude NR, 40-65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No Fracture: </w:t>
            </w:r>
          </w:p>
          <w:p w14:paraId="2B9A4511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56.1 (5.5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Fracture: 57.1 (5.6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587152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BMI: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rude NR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No Fracture: 23.2 (3.3) Fracture: 23.3 (3.4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003B74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Dietary questionnaire with FFQ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F5BF70" w14:textId="77777777" w:rsidR="00B5294A" w:rsidRPr="00E84A37" w:rsidRDefault="00B5294A" w:rsidP="00342D15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tal nonalcoholic energy intake, calcium, age, BMI, parity, maternal history of hip fracture, ever use of postmenopausal hormonal therapy use, physical activity, smoking, alcohol 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BDED8D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4F071A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All fracture (NR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D031DC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combo (gov, non-p and ind)</w:t>
            </w:r>
          </w:p>
        </w:tc>
      </w:tr>
      <w:tr w:rsidR="00B5294A" w:rsidRPr="00E84A37" w14:paraId="0528BF3D" w14:textId="77777777" w:rsidTr="00342D15">
        <w:trPr>
          <w:trHeight w:val="2808"/>
        </w:trPr>
        <w:tc>
          <w:tcPr>
            <w:tcW w:w="1619" w:type="dxa"/>
            <w:shd w:val="clear" w:color="auto" w:fill="auto"/>
          </w:tcPr>
          <w:p w14:paraId="6C02ECD5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wson-Hughes, 2002 [29] (USA)</w:t>
            </w:r>
          </w:p>
          <w:p w14:paraId="474494ED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69" w:type="dxa"/>
            <w:shd w:val="clear" w:color="auto" w:fill="auto"/>
          </w:tcPr>
          <w:p w14:paraId="2D121127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Healthy older adults</w:t>
            </w:r>
          </w:p>
        </w:tc>
        <w:tc>
          <w:tcPr>
            <w:tcW w:w="1260" w:type="dxa"/>
            <w:shd w:val="clear" w:color="auto" w:fill="auto"/>
          </w:tcPr>
          <w:p w14:paraId="2928E2D4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389/342</w:t>
            </w:r>
          </w:p>
          <w:p w14:paraId="2092BACE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[53]</w:t>
            </w:r>
          </w:p>
        </w:tc>
        <w:tc>
          <w:tcPr>
            <w:tcW w:w="1710" w:type="dxa"/>
            <w:shd w:val="clear" w:color="auto" w:fill="auto"/>
          </w:tcPr>
          <w:p w14:paraId="381537DE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Crude NR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By protein (% total kcal):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1 (9.64 -15.49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Supplement:70 (5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Placebo: 71 (5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2 (15.53 -18.15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Supplement:71 (4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Placebo: 71 (5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3 (18.16-29.14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Supplement:70 (4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Placebo: 71 (5)</w:t>
            </w:r>
          </w:p>
        </w:tc>
        <w:tc>
          <w:tcPr>
            <w:tcW w:w="1712" w:type="dxa"/>
            <w:shd w:val="clear" w:color="auto" w:fill="auto"/>
          </w:tcPr>
          <w:p w14:paraId="210D20FC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Weight: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rude NR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By protein (% total kcal): </w:t>
            </w:r>
          </w:p>
          <w:p w14:paraId="0FB71527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T1:</w:t>
            </w:r>
          </w:p>
          <w:p w14:paraId="7DB33615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Supplement: 75 (14)</w:t>
            </w:r>
          </w:p>
          <w:p w14:paraId="5F2EB751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Placebo: 75 (14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T2: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 Supplement: 74 (14)</w:t>
            </w:r>
          </w:p>
          <w:p w14:paraId="1E3B89A7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Placebo: 76 (15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T3:</w:t>
            </w:r>
          </w:p>
          <w:p w14:paraId="6D1C7C5E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Supplement: 76 (13)</w:t>
            </w:r>
          </w:p>
          <w:p w14:paraId="78DC24E5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Placebo: 72 (14)</w:t>
            </w:r>
          </w:p>
        </w:tc>
        <w:tc>
          <w:tcPr>
            <w:tcW w:w="1350" w:type="dxa"/>
            <w:shd w:val="clear" w:color="auto" w:fill="auto"/>
          </w:tcPr>
          <w:p w14:paraId="3080640C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126-item Willett FFQ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488AE7C4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Sex, age, weight, TEI, dietary calcium, physical activity score, smoking</w:t>
            </w:r>
          </w:p>
        </w:tc>
        <w:tc>
          <w:tcPr>
            <w:tcW w:w="810" w:type="dxa"/>
            <w:shd w:val="clear" w:color="auto" w:fill="auto"/>
          </w:tcPr>
          <w:p w14:paraId="13EA2804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190DE4D1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BMD (FN, TB) (NR)</w:t>
            </w:r>
          </w:p>
        </w:tc>
        <w:tc>
          <w:tcPr>
            <w:tcW w:w="900" w:type="dxa"/>
            <w:shd w:val="clear" w:color="auto" w:fill="auto"/>
          </w:tcPr>
          <w:p w14:paraId="450FE4B7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gov</w:t>
            </w:r>
          </w:p>
          <w:p w14:paraId="0DC62291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294A" w:rsidRPr="00E84A37" w14:paraId="41FFAD4C" w14:textId="77777777" w:rsidTr="00342D15">
        <w:trPr>
          <w:trHeight w:val="2043"/>
        </w:trPr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073D413C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skanich, 1996 [30] (USA)</w:t>
            </w:r>
          </w:p>
          <w:p w14:paraId="53FC4581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Nurses' Health Study (NHS)</w:t>
            </w:r>
          </w:p>
          <w:p w14:paraId="1003543C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6AC34AA0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Middle-aged wom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112CB3E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98,462/ 85,900 [100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290BF1AD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rude NR, 30-55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By total protein (g/d):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 &lt;68: 45.7 (7.2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68-77: 46.1 (7.1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78-85: 46.4 (7.1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86-95: 46.8 (7.2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&gt;95: 47.5 (7.1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</w:tcPr>
          <w:p w14:paraId="4A433FC1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BMI: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rude NR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By total protein (g/d):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&lt;68: 24.0 (4.4)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68-77: 24.1 (4.3)  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78-85: 24.3 (4.4)                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86-95: 24.5 (4.4)            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&gt;95: 25.2 (4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10F1BB03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Semi-quantitative FFQ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A02B26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Age, BMI, postmenopausal hormone use and status, thyroid hormone medication, thiazide diuretics, rigorous physical activity, smoking, alcohol, caffeine,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questionnaire time period</w:t>
            </w:r>
          </w:p>
          <w:p w14:paraId="2FA4081A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2D7A93C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68429D4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Fracture (hip, forearm) (NR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77458B58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gov</w:t>
            </w:r>
          </w:p>
        </w:tc>
      </w:tr>
      <w:tr w:rsidR="00B5294A" w:rsidRPr="00E84A37" w14:paraId="18AC92C6" w14:textId="77777777" w:rsidTr="00342D15">
        <w:trPr>
          <w:trHeight w:val="1322"/>
        </w:trPr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14:paraId="08A8200B" w14:textId="77777777" w:rsidR="00B5294A" w:rsidRPr="00E84A37" w:rsidRDefault="00B5294A" w:rsidP="00342D15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annan, 2000 [31]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USA)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Frami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gham Osteoporosis Study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34E1FAE5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Elderly adult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C63062C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855/615 [64]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5DF09DCD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75 (4.4), 68-91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</w:tcPr>
          <w:p w14:paraId="72E296D0" w14:textId="77777777" w:rsidR="00B5294A" w:rsidRPr="00E84A37" w:rsidRDefault="00B5294A" w:rsidP="00342D15">
            <w:pPr>
              <w:keepNext/>
              <w:keepLines/>
              <w:spacing w:before="120"/>
              <w:jc w:val="center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Weight: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70.6 (14.7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C0A57E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126-item Willett FFQ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6E99BD65" w14:textId="77777777" w:rsidR="00B5294A" w:rsidRPr="00E84A37" w:rsidRDefault="00B5294A" w:rsidP="00342D15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TEI, calcium, age, sex, weight, weight change, height, current estrogen use, smoking, alcohol, physical activit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B03B7D1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8AF8498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BMD (FN, LS) (NR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007EB9DA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gov</w:t>
            </w:r>
          </w:p>
        </w:tc>
      </w:tr>
      <w:tr w:rsidR="00B5294A" w:rsidRPr="00E84A37" w14:paraId="36665F1F" w14:textId="77777777" w:rsidTr="00342D15">
        <w:trPr>
          <w:trHeight w:val="2070"/>
        </w:trPr>
        <w:tc>
          <w:tcPr>
            <w:tcW w:w="1619" w:type="dxa"/>
            <w:shd w:val="clear" w:color="auto" w:fill="auto"/>
          </w:tcPr>
          <w:p w14:paraId="2F8780B6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angsetmo, 201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 [32] (Canada)</w:t>
            </w:r>
            <w:r w:rsidRPr="00E84A3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Canadian Multicentre Osteoporosis Study</w:t>
            </w:r>
          </w:p>
        </w:tc>
        <w:tc>
          <w:tcPr>
            <w:tcW w:w="1169" w:type="dxa"/>
            <w:shd w:val="clear" w:color="auto" w:fill="auto"/>
          </w:tcPr>
          <w:p w14:paraId="7C618FBB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dults</w:t>
            </w:r>
          </w:p>
        </w:tc>
        <w:tc>
          <w:tcPr>
            <w:tcW w:w="1260" w:type="dxa"/>
            <w:shd w:val="clear" w:color="auto" w:fill="auto"/>
          </w:tcPr>
          <w:p w14:paraId="45D3F7AD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,510/ 4,661 [71]</w:t>
            </w:r>
          </w:p>
        </w:tc>
        <w:tc>
          <w:tcPr>
            <w:tcW w:w="1710" w:type="dxa"/>
            <w:shd w:val="clear" w:color="auto" w:fill="auto"/>
          </w:tcPr>
          <w:p w14:paraId="6FD177F2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rude NR, 50+</w:t>
            </w:r>
          </w:p>
        </w:tc>
        <w:tc>
          <w:tcPr>
            <w:tcW w:w="1712" w:type="dxa"/>
            <w:shd w:val="clear" w:color="auto" w:fill="auto"/>
          </w:tcPr>
          <w:p w14:paraId="51F35F6C" w14:textId="77777777" w:rsidR="00B5294A" w:rsidRPr="00E84A37" w:rsidRDefault="00B5294A" w:rsidP="00342D15">
            <w:pPr>
              <w:keepNext/>
              <w:keepLines/>
              <w:jc w:val="center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rude NR</w:t>
            </w:r>
          </w:p>
        </w:tc>
        <w:tc>
          <w:tcPr>
            <w:tcW w:w="1440" w:type="dxa"/>
            <w:gridSpan w:val="2"/>
            <w:shd w:val="clear" w:color="auto" w:fill="auto"/>
          </w:tcPr>
          <w:p w14:paraId="00A08A48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FQ</w:t>
            </w:r>
          </w:p>
        </w:tc>
        <w:tc>
          <w:tcPr>
            <w:tcW w:w="2250" w:type="dxa"/>
            <w:shd w:val="clear" w:color="auto" w:fill="auto"/>
          </w:tcPr>
          <w:p w14:paraId="29E589AE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ge, BMI, height, TEI, study center, education, smoking, alcohol intake, physical activity, sedentary hours, calcium and Vit D supplement use; in women only: hormone therapy, bisphosphonate use, diagnosis of osteoporosis</w:t>
            </w:r>
          </w:p>
        </w:tc>
        <w:tc>
          <w:tcPr>
            <w:tcW w:w="810" w:type="dxa"/>
            <w:shd w:val="clear" w:color="auto" w:fill="auto"/>
          </w:tcPr>
          <w:p w14:paraId="65DFA16A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1170" w:type="dxa"/>
            <w:shd w:val="clear" w:color="auto" w:fill="auto"/>
          </w:tcPr>
          <w:p w14:paraId="4F40569B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MD (TH, LS), All fracture (NR)</w:t>
            </w:r>
          </w:p>
        </w:tc>
        <w:tc>
          <w:tcPr>
            <w:tcW w:w="900" w:type="dxa"/>
            <w:shd w:val="clear" w:color="auto" w:fill="auto"/>
          </w:tcPr>
          <w:p w14:paraId="72475A76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mbo (gov, ind)</w:t>
            </w:r>
          </w:p>
        </w:tc>
      </w:tr>
      <w:tr w:rsidR="00B5294A" w:rsidRPr="00E84A37" w14:paraId="38C11676" w14:textId="77777777" w:rsidTr="00342D15">
        <w:trPr>
          <w:trHeight w:val="1188"/>
        </w:trPr>
        <w:tc>
          <w:tcPr>
            <w:tcW w:w="1619" w:type="dxa"/>
            <w:shd w:val="clear" w:color="auto" w:fill="auto"/>
          </w:tcPr>
          <w:p w14:paraId="105C04A7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Munger, 199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33] (USA)</w:t>
            </w:r>
          </w:p>
          <w:p w14:paraId="352B2CB9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Iowa Women's Health Study</w:t>
            </w:r>
          </w:p>
        </w:tc>
        <w:tc>
          <w:tcPr>
            <w:tcW w:w="1169" w:type="dxa"/>
            <w:shd w:val="clear" w:color="auto" w:fill="auto"/>
          </w:tcPr>
          <w:p w14:paraId="545F7592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Post-menopausal women</w:t>
            </w:r>
          </w:p>
        </w:tc>
        <w:tc>
          <w:tcPr>
            <w:tcW w:w="1260" w:type="dxa"/>
            <w:shd w:val="clear" w:color="auto" w:fill="auto"/>
          </w:tcPr>
          <w:p w14:paraId="6D2E3D00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41,837/ 32,050 [100]</w:t>
            </w:r>
          </w:p>
        </w:tc>
        <w:tc>
          <w:tcPr>
            <w:tcW w:w="1710" w:type="dxa"/>
            <w:shd w:val="clear" w:color="auto" w:fill="auto"/>
          </w:tcPr>
          <w:p w14:paraId="21E71679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Crude NR, 55-69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No fracture:</w:t>
            </w:r>
          </w:p>
          <w:p w14:paraId="3955E1F8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1.4 (4.2)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Fracture: 63.2 (4.7)</w:t>
            </w:r>
          </w:p>
        </w:tc>
        <w:tc>
          <w:tcPr>
            <w:tcW w:w="1712" w:type="dxa"/>
            <w:shd w:val="clear" w:color="auto" w:fill="auto"/>
          </w:tcPr>
          <w:p w14:paraId="2ECAC1E9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BMI: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rude NR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No fracture: </w:t>
            </w:r>
          </w:p>
          <w:p w14:paraId="337DC0D1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27.0 (5.1)</w:t>
            </w:r>
          </w:p>
          <w:p w14:paraId="7A5ADC1A" w14:textId="77777777" w:rsidR="00B5294A" w:rsidRPr="00E84A37" w:rsidRDefault="00B5294A" w:rsidP="00342D15">
            <w:pPr>
              <w:keepNext/>
              <w:keepLines/>
              <w:jc w:val="center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acture: 24.4 (3.7) 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1440" w:type="dxa"/>
            <w:gridSpan w:val="2"/>
            <w:shd w:val="clear" w:color="auto" w:fill="auto"/>
          </w:tcPr>
          <w:p w14:paraId="0ABACAE8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2250" w:type="dxa"/>
            <w:shd w:val="clear" w:color="auto" w:fill="auto"/>
          </w:tcPr>
          <w:p w14:paraId="3B06EAB1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Age, BMI, parity, smoking, alcohol, physical activity</w:t>
            </w:r>
          </w:p>
        </w:tc>
        <w:tc>
          <w:tcPr>
            <w:tcW w:w="810" w:type="dxa"/>
            <w:shd w:val="clear" w:color="auto" w:fill="auto"/>
          </w:tcPr>
          <w:p w14:paraId="13665BEC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58E13B7C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Hip Fracture (NR)</w:t>
            </w:r>
          </w:p>
        </w:tc>
        <w:tc>
          <w:tcPr>
            <w:tcW w:w="900" w:type="dxa"/>
            <w:shd w:val="clear" w:color="auto" w:fill="auto"/>
          </w:tcPr>
          <w:p w14:paraId="53B3DA37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comb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</w:t>
            </w:r>
          </w:p>
          <w:p w14:paraId="35C74579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non-p,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gov)</w:t>
            </w:r>
          </w:p>
        </w:tc>
      </w:tr>
      <w:tr w:rsidR="00B5294A" w:rsidRPr="00E84A37" w14:paraId="066E8B11" w14:textId="77777777" w:rsidTr="00342D15">
        <w:trPr>
          <w:trHeight w:val="1773"/>
        </w:trPr>
        <w:tc>
          <w:tcPr>
            <w:tcW w:w="1619" w:type="dxa"/>
            <w:shd w:val="clear" w:color="auto" w:fill="auto"/>
          </w:tcPr>
          <w:p w14:paraId="62878F19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mislow, 2002 [34]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USA)</w:t>
            </w:r>
          </w:p>
          <w:p w14:paraId="058990F2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Rancho Bernardo Heart and Chronic Disease Study</w:t>
            </w:r>
          </w:p>
          <w:p w14:paraId="098A45BF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14:paraId="18A25BD9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Adults-men and women 55+y</w:t>
            </w:r>
          </w:p>
        </w:tc>
        <w:tc>
          <w:tcPr>
            <w:tcW w:w="1260" w:type="dxa"/>
            <w:shd w:val="clear" w:color="auto" w:fill="auto"/>
          </w:tcPr>
          <w:p w14:paraId="27AA54CC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,526/ 960 </w:t>
            </w:r>
          </w:p>
          <w:p w14:paraId="4C83DC18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[58]</w:t>
            </w:r>
          </w:p>
        </w:tc>
        <w:tc>
          <w:tcPr>
            <w:tcW w:w="1710" w:type="dxa"/>
            <w:shd w:val="clear" w:color="auto" w:fill="auto"/>
          </w:tcPr>
          <w:p w14:paraId="799F5138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Crude NR, 55-92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F: 71.2 (8.7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M: 70.0 (8.5)</w:t>
            </w:r>
          </w:p>
        </w:tc>
        <w:tc>
          <w:tcPr>
            <w:tcW w:w="1712" w:type="dxa"/>
            <w:shd w:val="clear" w:color="auto" w:fill="auto"/>
          </w:tcPr>
          <w:p w14:paraId="6FFBBCA3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BMI: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rude NR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F: 24.6 (3.7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M: 26.4 (3.4)</w:t>
            </w:r>
          </w:p>
        </w:tc>
        <w:tc>
          <w:tcPr>
            <w:tcW w:w="1440" w:type="dxa"/>
            <w:gridSpan w:val="2"/>
            <w:shd w:val="clear" w:color="auto" w:fill="auto"/>
          </w:tcPr>
          <w:p w14:paraId="2780BD9D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128-item Harvard-Willett FFQ</w:t>
            </w:r>
          </w:p>
        </w:tc>
        <w:tc>
          <w:tcPr>
            <w:tcW w:w="2250" w:type="dxa"/>
            <w:shd w:val="clear" w:color="auto" w:fill="auto"/>
          </w:tcPr>
          <w:p w14:paraId="10F70861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TEI, total calcium, age, BMI, change in body weight, diabetes status, number years post-menopausal, thiazides, thyroid hormones, steroids, estrogen, physical activity, smoking, alcohol</w:t>
            </w:r>
          </w:p>
        </w:tc>
        <w:tc>
          <w:tcPr>
            <w:tcW w:w="810" w:type="dxa"/>
            <w:shd w:val="clear" w:color="auto" w:fill="auto"/>
          </w:tcPr>
          <w:p w14:paraId="70092AA1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2AB567F0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BMD (TH, FN, LS) (NR)</w:t>
            </w:r>
          </w:p>
        </w:tc>
        <w:tc>
          <w:tcPr>
            <w:tcW w:w="900" w:type="dxa"/>
            <w:shd w:val="clear" w:color="auto" w:fill="auto"/>
          </w:tcPr>
          <w:p w14:paraId="0C612900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gov</w:t>
            </w:r>
          </w:p>
        </w:tc>
      </w:tr>
      <w:tr w:rsidR="00B5294A" w:rsidRPr="00E84A37" w14:paraId="678D9CEB" w14:textId="77777777" w:rsidTr="00342D15">
        <w:trPr>
          <w:trHeight w:val="1485"/>
        </w:trPr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59D9C924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hni, 2010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35]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USA)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Framingham Offspring Study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13064C3D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Adults-men and wom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3A771AF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,656/ 3,656 </w:t>
            </w:r>
          </w:p>
          <w:p w14:paraId="79C1493F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[53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0723EDB3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rude: 55 (NR)   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M: 55.3 (9.9)          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F: 54.9 (9.8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</w:tcPr>
          <w:p w14:paraId="0862B097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BMI: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rude NR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M: 28.1 (4.1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F: 26.8 (5.5) 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1D4C0C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Semi-quantitative 126-item Willett FFQ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77FB553A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TEI, dietary calcium, calcium supplement use, Vit D, sex, age, weight, height, menopause status, physical activity index, smoking status; animal, plant or total protein intak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0018F5B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6E53E25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Hip Fracture (NR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38DF21A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gov</w:t>
            </w:r>
          </w:p>
        </w:tc>
      </w:tr>
      <w:tr w:rsidR="00B5294A" w:rsidRPr="00E84A37" w14:paraId="3424F2A4" w14:textId="77777777" w:rsidTr="00342D15">
        <w:trPr>
          <w:trHeight w:val="2042"/>
        </w:trPr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14:paraId="3EC9DC88" w14:textId="77777777" w:rsidR="00B5294A" w:rsidRPr="00E84A37" w:rsidRDefault="00B5294A" w:rsidP="00342D15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Sell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r 2001 [36]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USA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E84A37">
              <w:rPr>
                <w:rFonts w:ascii="Times New Roman" w:eastAsiaTheme="minorHAnsi" w:hAnsi="Times New Roman" w:cs="Times New Roman"/>
                <w:sz w:val="18"/>
                <w:szCs w:val="18"/>
              </w:rPr>
              <w:t>Study of Osteoporotic Fractures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611E1C3B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Post-menopausal wome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B2DE091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1061/1035 [100]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0A0D126A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Crude: NR, &gt;65y                          Low ratio: 74.3 (5.4)</w:t>
            </w:r>
          </w:p>
          <w:p w14:paraId="32882A06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dium ratio: 73.2 (4.9) </w:t>
            </w:r>
          </w:p>
          <w:p w14:paraId="2CC106E4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High ratio: 72.5 (4.5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</w:tcPr>
          <w:p w14:paraId="04322316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BMI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: Crude: NR Low ratio: 25.6 (4.6)</w:t>
            </w:r>
          </w:p>
          <w:p w14:paraId="1278B6B2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Medium ratio: 26.5 (4.7)</w:t>
            </w:r>
          </w:p>
          <w:p w14:paraId="3C058AE1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High ratio: 26.7 (4.9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BADA6C4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63-Item FFQ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FE37C8E" w14:textId="77777777" w:rsidR="00B5294A" w:rsidRPr="00E84A37" w:rsidRDefault="00B5294A" w:rsidP="00342D15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TEI, total calcium intake (dietary+supplements), energy-adjusted total protein intake, age, weight, current estrogen use, physical activity, smoking status, alcohol intak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252E14C7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trike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: 7.0 (1.5)</w:t>
            </w:r>
          </w:p>
          <w:p w14:paraId="73DFCAD1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B749A6D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FN BMD, Hip Fracture (NR)</w:t>
            </w:r>
          </w:p>
          <w:p w14:paraId="73553404" w14:textId="77777777" w:rsidR="00B5294A" w:rsidRPr="00E84A37" w:rsidRDefault="00B5294A" w:rsidP="00342D15">
            <w:pPr>
              <w:spacing w:before="12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26B9775D" w14:textId="77777777" w:rsidR="00B5294A" w:rsidRPr="00E84A37" w:rsidRDefault="00B5294A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gov</w:t>
            </w:r>
          </w:p>
        </w:tc>
      </w:tr>
      <w:tr w:rsidR="00B5294A" w:rsidRPr="00E84A37" w14:paraId="50C39626" w14:textId="77777777" w:rsidTr="00342D15">
        <w:trPr>
          <w:trHeight w:val="1737"/>
        </w:trPr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087D5ED7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oltick, 2011 [37]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USA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amingham Original Cohort Study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4CAC08BD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Older adults- men and wom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ED8220F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07/807 </w:t>
            </w:r>
          </w:p>
          <w:p w14:paraId="449F8CC4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[63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37E803A9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75 (4.8), 67-93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</w:tcPr>
          <w:p w14:paraId="5AE136AC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BMI: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6.7 (4.6)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br/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br/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FB3AE1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emi-quantitative 126-item Willett FFQ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D0E8DC7" w14:textId="77777777" w:rsidR="00B5294A" w:rsidRPr="00E84A37" w:rsidRDefault="00B5294A" w:rsidP="00342D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EI, dietary calcium, calcium supplement use, dietary Vit D, Vit D supplement use, age, sex, weight, height, falls in past year, physical activity, alcohol, smoking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261BC12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A78E1E6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Falls (NR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A7EE27C" w14:textId="77777777" w:rsidR="00B5294A" w:rsidRPr="00E84A37" w:rsidRDefault="00B5294A" w:rsidP="00342D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4A37">
              <w:rPr>
                <w:rFonts w:ascii="Times New Roman" w:eastAsia="Times New Roman" w:hAnsi="Times New Roman" w:cs="Times New Roman"/>
                <w:sz w:val="18"/>
                <w:szCs w:val="18"/>
              </w:rPr>
              <w:t>gov</w:t>
            </w:r>
          </w:p>
        </w:tc>
      </w:tr>
    </w:tbl>
    <w:p w14:paraId="7A64073E" w14:textId="77777777" w:rsidR="00C512F0" w:rsidRDefault="00B5294A">
      <w:bookmarkStart w:id="0" w:name="_GoBack"/>
      <w:bookmarkEnd w:id="0"/>
    </w:p>
    <w:sectPr w:rsidR="00C512F0" w:rsidSect="00B529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94A"/>
    <w:rsid w:val="00005F1F"/>
    <w:rsid w:val="00053730"/>
    <w:rsid w:val="00063826"/>
    <w:rsid w:val="00092656"/>
    <w:rsid w:val="000B2BF9"/>
    <w:rsid w:val="001928B6"/>
    <w:rsid w:val="001D7CEC"/>
    <w:rsid w:val="001E7707"/>
    <w:rsid w:val="00206D07"/>
    <w:rsid w:val="00207506"/>
    <w:rsid w:val="00211699"/>
    <w:rsid w:val="0022343F"/>
    <w:rsid w:val="002239A5"/>
    <w:rsid w:val="002D4A33"/>
    <w:rsid w:val="002D6ECB"/>
    <w:rsid w:val="0031680C"/>
    <w:rsid w:val="00332A14"/>
    <w:rsid w:val="00343A23"/>
    <w:rsid w:val="00351C9D"/>
    <w:rsid w:val="003A5970"/>
    <w:rsid w:val="003B4D1C"/>
    <w:rsid w:val="003C0944"/>
    <w:rsid w:val="004322D6"/>
    <w:rsid w:val="004672B3"/>
    <w:rsid w:val="004B7105"/>
    <w:rsid w:val="004E422F"/>
    <w:rsid w:val="004E7E0C"/>
    <w:rsid w:val="00514BD0"/>
    <w:rsid w:val="005256FC"/>
    <w:rsid w:val="0052632E"/>
    <w:rsid w:val="00652EC9"/>
    <w:rsid w:val="006C0B22"/>
    <w:rsid w:val="006D6F13"/>
    <w:rsid w:val="006F704C"/>
    <w:rsid w:val="00731425"/>
    <w:rsid w:val="007B7FED"/>
    <w:rsid w:val="007D2FB4"/>
    <w:rsid w:val="007E4541"/>
    <w:rsid w:val="007E4C1D"/>
    <w:rsid w:val="007E5F05"/>
    <w:rsid w:val="007E6DA9"/>
    <w:rsid w:val="007F2DE2"/>
    <w:rsid w:val="008010E7"/>
    <w:rsid w:val="008229E7"/>
    <w:rsid w:val="0089224C"/>
    <w:rsid w:val="008A7CE0"/>
    <w:rsid w:val="008C1325"/>
    <w:rsid w:val="0093235D"/>
    <w:rsid w:val="009351E6"/>
    <w:rsid w:val="009A2CEF"/>
    <w:rsid w:val="00A01D78"/>
    <w:rsid w:val="00A2429E"/>
    <w:rsid w:val="00A46B01"/>
    <w:rsid w:val="00A52694"/>
    <w:rsid w:val="00AB50C0"/>
    <w:rsid w:val="00AD4B2E"/>
    <w:rsid w:val="00B5294A"/>
    <w:rsid w:val="00B66C45"/>
    <w:rsid w:val="00BA15BC"/>
    <w:rsid w:val="00BD5C11"/>
    <w:rsid w:val="00BF1956"/>
    <w:rsid w:val="00C26CEE"/>
    <w:rsid w:val="00C27286"/>
    <w:rsid w:val="00C52B93"/>
    <w:rsid w:val="00C761A6"/>
    <w:rsid w:val="00C841F7"/>
    <w:rsid w:val="00D33703"/>
    <w:rsid w:val="00D408D0"/>
    <w:rsid w:val="00D46513"/>
    <w:rsid w:val="00D55205"/>
    <w:rsid w:val="00D576B8"/>
    <w:rsid w:val="00D7183A"/>
    <w:rsid w:val="00D83F51"/>
    <w:rsid w:val="00D95680"/>
    <w:rsid w:val="00E200D7"/>
    <w:rsid w:val="00E64334"/>
    <w:rsid w:val="00EA5601"/>
    <w:rsid w:val="00EC4DAD"/>
    <w:rsid w:val="00F063C7"/>
    <w:rsid w:val="00F238C4"/>
    <w:rsid w:val="00F3179D"/>
    <w:rsid w:val="00F95A20"/>
    <w:rsid w:val="00FA37FD"/>
    <w:rsid w:val="00FC3241"/>
    <w:rsid w:val="00FE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A0D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294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6</Words>
  <Characters>4084</Characters>
  <Application>Microsoft Macintosh Word</Application>
  <DocSecurity>0</DocSecurity>
  <Lines>34</Lines>
  <Paragraphs>9</Paragraphs>
  <ScaleCrop>false</ScaleCrop>
  <LinksUpToDate>false</LinksUpToDate>
  <CharactersWithSpaces>4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hams-White</dc:creator>
  <cp:keywords/>
  <dc:description/>
  <cp:lastModifiedBy>Marissa Shams-White</cp:lastModifiedBy>
  <cp:revision>1</cp:revision>
  <dcterms:created xsi:type="dcterms:W3CDTF">2018-01-08T19:25:00Z</dcterms:created>
  <dcterms:modified xsi:type="dcterms:W3CDTF">2018-01-08T19:25:00Z</dcterms:modified>
</cp:coreProperties>
</file>